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1: Statistics of sRNA sequences and transcriptome mapping of the libraries in sweetpotato</w:t>
      </w:r>
      <w:r>
        <w:rPr/>
        <w:t>.</w:t>
      </w:r>
    </w:p>
    <w:tbl>
      <w:tblPr>
        <w:tblW w:w="84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5"/>
        <w:gridCol w:w="1260"/>
        <w:gridCol w:w="1560"/>
        <w:gridCol w:w="1420"/>
        <w:gridCol w:w="1710"/>
      </w:tblGrid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ibrary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RRN03889</w:t>
            </w:r>
          </w:p>
        </w:tc>
        <w:tc>
          <w:tcPr>
            <w:tcW w:w="3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RRN03888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ZS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ZS-3 (perce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S-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S-18 (percent)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_rea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,947,9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,705,9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% &gt; 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,3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 qu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6,0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,1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_adapter_cont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,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,9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_adapter_null or insert_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446,4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,5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3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th ployA/T/G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,3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,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,331,7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.42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,825,6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6.82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 s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,207,9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96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,963,8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69%</w:t>
            </w:r>
          </w:p>
        </w:tc>
      </w:tr>
      <w:tr>
        <w:trPr>
          <w:trHeight w:val="316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ped s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,764,4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.61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,904,4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.32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cp:keywords/>
  <dc:language>en-US</dc:language>
  <cp:lastModifiedBy>Administrator</cp:lastModifiedBy>
  <dcterms:modified xsi:type="dcterms:W3CDTF">2019-04-04T0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